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E952D" w14:textId="79D02F56" w:rsidR="00656553" w:rsidRDefault="00656553" w:rsidP="0065655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 </w:t>
      </w:r>
      <w:r w:rsidRPr="00B81141">
        <w:rPr>
          <w:rFonts w:ascii="Times New Roman" w:hAnsi="Times New Roman" w:cs="Times New Roman"/>
          <w:b/>
          <w:bCs/>
          <w:i/>
          <w:iCs/>
          <w:sz w:val="20"/>
          <w:szCs w:val="20"/>
        </w:rPr>
        <w:t>Less Intens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B81141">
        <w:rPr>
          <w:rFonts w:ascii="Times New Roman" w:hAnsi="Times New Roman" w:cs="Times New Roman"/>
          <w:b/>
          <w:bCs/>
          <w:i/>
          <w:iCs/>
          <w:sz w:val="20"/>
          <w:szCs w:val="20"/>
        </w:rPr>
        <w:t>Targete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alvage Regimens</w:t>
      </w:r>
      <w:r w:rsidR="00AC0B57">
        <w:rPr>
          <w:rFonts w:ascii="Times New Roman" w:hAnsi="Times New Roman" w:cs="Times New Roman"/>
          <w:b/>
          <w:bCs/>
          <w:sz w:val="20"/>
          <w:szCs w:val="20"/>
        </w:rPr>
        <w:t xml:space="preserve"> Utilized in this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56553" w14:paraId="709AF8E0" w14:textId="77777777" w:rsidTr="00656553">
        <w:tc>
          <w:tcPr>
            <w:tcW w:w="9350" w:type="dxa"/>
          </w:tcPr>
          <w:p w14:paraId="78D196EE" w14:textId="2BCBBDA0" w:rsidR="00656553" w:rsidRDefault="00656553" w:rsidP="006565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565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Less Intens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:</w:t>
            </w:r>
          </w:p>
          <w:p w14:paraId="423664EA" w14:textId="3BCA2AEB" w:rsidR="00B81141" w:rsidRDefault="00B81141" w:rsidP="006565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</w:p>
          <w:p w14:paraId="55DD3EE7" w14:textId="6819AACD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ucleoside analogs</w:t>
            </w:r>
          </w:p>
          <w:p w14:paraId="3BBA7774" w14:textId="11A45BAA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farabine alone</w:t>
            </w:r>
          </w:p>
          <w:p w14:paraId="695D3856" w14:textId="64C25C62" w:rsidR="00B81141" w:rsidRP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</w:t>
            </w:r>
            <w:r w:rsidR="00BA05F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nectedin (DNA-minor groove binder)-Investigational</w:t>
            </w:r>
            <w:r w:rsidR="00FB3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0EC312" w14:textId="00D87524" w:rsidR="00656553" w:rsidRDefault="00656553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28810" w14:textId="3743AF06" w:rsidR="008C232C" w:rsidRDefault="008C232C" w:rsidP="0065655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C232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ypomethylating Agents</w:t>
            </w:r>
            <w:r w:rsidR="00AC0B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HMA)</w:t>
            </w:r>
          </w:p>
          <w:p w14:paraId="63501742" w14:textId="21762315" w:rsidR="008C232C" w:rsidRDefault="00FB3A6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</w:p>
          <w:p w14:paraId="00248BEC" w14:textId="42B4EA4E" w:rsidR="008C232C" w:rsidRDefault="008C232C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</w:p>
          <w:p w14:paraId="318D9A1D" w14:textId="205E13F8" w:rsidR="00AC0B57" w:rsidRDefault="00AC0B57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0C4DE" w14:textId="3A5AF17C" w:rsidR="00AC0B57" w:rsidRPr="00AC0B57" w:rsidRDefault="00AC0B57" w:rsidP="0065655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C0B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MA + Multi</w:t>
            </w:r>
            <w:r w:rsidR="00B11F4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</w:t>
            </w:r>
            <w:r w:rsidRPr="00AC0B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kinase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</w:t>
            </w:r>
            <w:r w:rsidRPr="00AC0B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hibitor</w:t>
            </w:r>
          </w:p>
          <w:p w14:paraId="31699FE8" w14:textId="415BE693" w:rsidR="008C232C" w:rsidRDefault="008C232C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tabine + Sorafenib</w:t>
            </w:r>
          </w:p>
          <w:p w14:paraId="7DA970E3" w14:textId="2810DFEC" w:rsidR="00AC0B57" w:rsidRDefault="00FB3A6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r w:rsidR="00AC0B57">
              <w:rPr>
                <w:rFonts w:ascii="Times New Roman" w:hAnsi="Times New Roman" w:cs="Times New Roman"/>
                <w:sz w:val="20"/>
                <w:szCs w:val="20"/>
              </w:rPr>
              <w:t xml:space="preserve"> + Sorafenib</w:t>
            </w:r>
          </w:p>
          <w:p w14:paraId="0E9ECB46" w14:textId="7CE8FE70" w:rsidR="00AC0B57" w:rsidRDefault="00AC0B57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60FDE" w14:textId="1766AC2C" w:rsidR="00AC0B57" w:rsidRPr="00AC0B57" w:rsidRDefault="00AC0B57" w:rsidP="0065655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C0B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MA + Hedgehog pathway inhibitor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anti-oncogenic proteins)</w:t>
            </w:r>
          </w:p>
          <w:p w14:paraId="590DAE74" w14:textId="383C13FB" w:rsidR="00AC0B57" w:rsidRDefault="00FB3A6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citidine</w:t>
            </w:r>
            <w:r w:rsidR="00AC0B57">
              <w:rPr>
                <w:rFonts w:ascii="Times New Roman" w:hAnsi="Times New Roman" w:cs="Times New Roman"/>
                <w:sz w:val="20"/>
                <w:szCs w:val="20"/>
              </w:rPr>
              <w:t xml:space="preserve"> + 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C0B57">
              <w:rPr>
                <w:rFonts w:ascii="Times New Roman" w:hAnsi="Times New Roman" w:cs="Times New Roman"/>
                <w:sz w:val="20"/>
                <w:szCs w:val="20"/>
              </w:rPr>
              <w:t>degib (Hedgehog pathway inhibitor)</w:t>
            </w:r>
            <w:r w:rsidR="00B81141">
              <w:rPr>
                <w:rFonts w:ascii="Times New Roman" w:hAnsi="Times New Roman" w:cs="Times New Roman"/>
                <w:sz w:val="20"/>
                <w:szCs w:val="20"/>
              </w:rPr>
              <w:t>-Investigational</w:t>
            </w:r>
          </w:p>
          <w:p w14:paraId="7F544400" w14:textId="5EC1B7A6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F3AB0" w14:textId="75AD36F4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8114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MA + Mitochondrial inhibitors (Bcl-2 inhibitor)</w:t>
            </w:r>
          </w:p>
          <w:p w14:paraId="112229AD" w14:textId="393618CA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tabine + Venetoclax</w:t>
            </w:r>
          </w:p>
          <w:p w14:paraId="6B61BCD8" w14:textId="1F96A4E7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10443" w14:textId="664D7014" w:rsidR="00B81141" w:rsidRDefault="00B81141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1A547" w14:textId="0B73D35C" w:rsidR="00B81141" w:rsidRDefault="00B81141" w:rsidP="006565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638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Targeted </w:t>
            </w:r>
            <w:r w:rsidR="00B63889" w:rsidRPr="00B638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FLT3-Inhibitors</w:t>
            </w:r>
            <w:r w:rsidR="00B638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:</w:t>
            </w:r>
          </w:p>
          <w:p w14:paraId="1FAD61C7" w14:textId="257F9E05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zartinib</w:t>
            </w:r>
          </w:p>
          <w:p w14:paraId="2BDDE9B4" w14:textId="7AD0F8FB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lteritinib</w:t>
            </w:r>
          </w:p>
          <w:p w14:paraId="3DECB683" w14:textId="3D2286D9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C02B4" w14:textId="41F052AE" w:rsidR="00B63889" w:rsidRDefault="00B63889" w:rsidP="006565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638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Targeted Epigenetic Inhibitors:</w:t>
            </w:r>
          </w:p>
          <w:p w14:paraId="3BA0C4C3" w14:textId="0252ECA0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sidenib</w:t>
            </w:r>
          </w:p>
          <w:p w14:paraId="424C6135" w14:textId="3C6F64CA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-IDH inhibitor</w:t>
            </w:r>
          </w:p>
          <w:p w14:paraId="187A6AC2" w14:textId="2B5E51FF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C5BFB" w14:textId="599E08ED" w:rsidR="00B63889" w:rsidRDefault="00B63889" w:rsidP="006565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638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Investigational:</w:t>
            </w:r>
          </w:p>
          <w:p w14:paraId="1EC95573" w14:textId="62AAE19C" w:rsidR="00B6388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1</w:t>
            </w:r>
            <w:r w:rsidRPr="00B63889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B63889">
              <w:rPr>
                <w:rFonts w:ascii="Times New Roman" w:hAnsi="Times New Roman" w:cs="Times New Roman"/>
                <w:sz w:val="20"/>
                <w:szCs w:val="20"/>
              </w:rPr>
              <w:t>apamistamab</w:t>
            </w:r>
            <w:proofErr w:type="spellEnd"/>
            <w:r w:rsidRPr="00B638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63889">
              <w:rPr>
                <w:rFonts w:ascii="Times New Roman" w:hAnsi="Times New Roman" w:cs="Times New Roman"/>
                <w:sz w:val="20"/>
                <w:szCs w:val="20"/>
              </w:rPr>
              <w:t>Iomab</w:t>
            </w:r>
            <w:proofErr w:type="spellEnd"/>
            <w:r w:rsidRPr="00B63889">
              <w:rPr>
                <w:rFonts w:ascii="Times New Roman" w:hAnsi="Times New Roman" w:cs="Times New Roman"/>
                <w:sz w:val="20"/>
                <w:szCs w:val="20"/>
              </w:rPr>
              <w:t>-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B3A69">
              <w:rPr>
                <w:rFonts w:ascii="Times New Roman" w:hAnsi="Times New Roman" w:cs="Times New Roman"/>
                <w:sz w:val="20"/>
                <w:szCs w:val="20"/>
              </w:rPr>
              <w:t xml:space="preserve">radio-immunotherapeutic </w:t>
            </w:r>
          </w:p>
          <w:p w14:paraId="0C4C9273" w14:textId="24794947" w:rsidR="00656553" w:rsidRPr="00FB3A69" w:rsidRDefault="00B63889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 cell infusion with IL (interleukin)-15</w:t>
            </w:r>
          </w:p>
        </w:tc>
      </w:tr>
    </w:tbl>
    <w:p w14:paraId="53D00E72" w14:textId="77777777" w:rsidR="00656553" w:rsidRDefault="00656553" w:rsidP="0065655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E73FA3" w14:textId="77777777" w:rsidR="00656553" w:rsidRPr="00656553" w:rsidRDefault="00656553" w:rsidP="0065655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3BB604" w14:textId="72C28035" w:rsidR="00656553" w:rsidRDefault="00656553">
      <w:pPr>
        <w:rPr>
          <w:rFonts w:ascii="Times New Roman" w:hAnsi="Times New Roman" w:cs="Times New Roman"/>
          <w:sz w:val="18"/>
          <w:szCs w:val="18"/>
        </w:rPr>
      </w:pPr>
    </w:p>
    <w:p w14:paraId="2ABD5968" w14:textId="3D1BB0D7" w:rsidR="00656553" w:rsidRDefault="00656553">
      <w:pPr>
        <w:rPr>
          <w:rFonts w:ascii="Times New Roman" w:hAnsi="Times New Roman" w:cs="Times New Roman"/>
          <w:sz w:val="18"/>
          <w:szCs w:val="18"/>
        </w:rPr>
      </w:pPr>
    </w:p>
    <w:p w14:paraId="6A5BFB93" w14:textId="77777777" w:rsidR="00656553" w:rsidRPr="00331321" w:rsidRDefault="00656553">
      <w:pPr>
        <w:rPr>
          <w:rFonts w:ascii="Times New Roman" w:hAnsi="Times New Roman" w:cs="Times New Roman"/>
          <w:sz w:val="18"/>
          <w:szCs w:val="18"/>
        </w:rPr>
      </w:pPr>
    </w:p>
    <w:sectPr w:rsidR="00656553" w:rsidRPr="00331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05F"/>
    <w:rsid w:val="000555E7"/>
    <w:rsid w:val="000A5642"/>
    <w:rsid w:val="0013738C"/>
    <w:rsid w:val="00160040"/>
    <w:rsid w:val="001818C5"/>
    <w:rsid w:val="001A1156"/>
    <w:rsid w:val="001B648D"/>
    <w:rsid w:val="001C0E43"/>
    <w:rsid w:val="00227216"/>
    <w:rsid w:val="0023515E"/>
    <w:rsid w:val="00241DA4"/>
    <w:rsid w:val="00253DE5"/>
    <w:rsid w:val="00294C30"/>
    <w:rsid w:val="002B68E4"/>
    <w:rsid w:val="002C22CF"/>
    <w:rsid w:val="002E2C6E"/>
    <w:rsid w:val="002E476C"/>
    <w:rsid w:val="002F017A"/>
    <w:rsid w:val="002F4346"/>
    <w:rsid w:val="00310E9F"/>
    <w:rsid w:val="00331321"/>
    <w:rsid w:val="00345163"/>
    <w:rsid w:val="003678A4"/>
    <w:rsid w:val="00393001"/>
    <w:rsid w:val="003A6DBA"/>
    <w:rsid w:val="003D2A57"/>
    <w:rsid w:val="0045052C"/>
    <w:rsid w:val="004564A4"/>
    <w:rsid w:val="00484C45"/>
    <w:rsid w:val="004D3411"/>
    <w:rsid w:val="004E6501"/>
    <w:rsid w:val="004F034C"/>
    <w:rsid w:val="00533BCC"/>
    <w:rsid w:val="00553CA0"/>
    <w:rsid w:val="00556608"/>
    <w:rsid w:val="00564584"/>
    <w:rsid w:val="00582681"/>
    <w:rsid w:val="005906D5"/>
    <w:rsid w:val="005F6EB0"/>
    <w:rsid w:val="0061730A"/>
    <w:rsid w:val="00656553"/>
    <w:rsid w:val="00663DCA"/>
    <w:rsid w:val="006864EC"/>
    <w:rsid w:val="006A41FA"/>
    <w:rsid w:val="006B7356"/>
    <w:rsid w:val="006E5245"/>
    <w:rsid w:val="00710DEB"/>
    <w:rsid w:val="007120A0"/>
    <w:rsid w:val="0071282E"/>
    <w:rsid w:val="0076552E"/>
    <w:rsid w:val="00785ECD"/>
    <w:rsid w:val="007A619D"/>
    <w:rsid w:val="007B488C"/>
    <w:rsid w:val="007C3C15"/>
    <w:rsid w:val="007D498F"/>
    <w:rsid w:val="007E1D4F"/>
    <w:rsid w:val="008057D0"/>
    <w:rsid w:val="00815743"/>
    <w:rsid w:val="00856A79"/>
    <w:rsid w:val="00862FB2"/>
    <w:rsid w:val="008A3CAB"/>
    <w:rsid w:val="008A4693"/>
    <w:rsid w:val="008C19ED"/>
    <w:rsid w:val="008C232C"/>
    <w:rsid w:val="008C3EF0"/>
    <w:rsid w:val="00945EB1"/>
    <w:rsid w:val="009746F0"/>
    <w:rsid w:val="00976126"/>
    <w:rsid w:val="0099305F"/>
    <w:rsid w:val="009B50EF"/>
    <w:rsid w:val="009C4123"/>
    <w:rsid w:val="00A20D2C"/>
    <w:rsid w:val="00A63025"/>
    <w:rsid w:val="00A74841"/>
    <w:rsid w:val="00A91BC5"/>
    <w:rsid w:val="00AA4871"/>
    <w:rsid w:val="00AB32A4"/>
    <w:rsid w:val="00AC0B57"/>
    <w:rsid w:val="00AC2419"/>
    <w:rsid w:val="00AD0E35"/>
    <w:rsid w:val="00AF2CB6"/>
    <w:rsid w:val="00B11F41"/>
    <w:rsid w:val="00B30B34"/>
    <w:rsid w:val="00B34190"/>
    <w:rsid w:val="00B63889"/>
    <w:rsid w:val="00B81141"/>
    <w:rsid w:val="00B920C2"/>
    <w:rsid w:val="00BA05F7"/>
    <w:rsid w:val="00BA73C8"/>
    <w:rsid w:val="00BB25F8"/>
    <w:rsid w:val="00BF1004"/>
    <w:rsid w:val="00BF2C4C"/>
    <w:rsid w:val="00C00832"/>
    <w:rsid w:val="00C61A84"/>
    <w:rsid w:val="00C6555C"/>
    <w:rsid w:val="00CB2AFA"/>
    <w:rsid w:val="00CF1C48"/>
    <w:rsid w:val="00CF4A10"/>
    <w:rsid w:val="00D62576"/>
    <w:rsid w:val="00D85BDA"/>
    <w:rsid w:val="00D946CE"/>
    <w:rsid w:val="00DA38FA"/>
    <w:rsid w:val="00E21809"/>
    <w:rsid w:val="00E72B59"/>
    <w:rsid w:val="00E918FB"/>
    <w:rsid w:val="00EC306F"/>
    <w:rsid w:val="00ED54B9"/>
    <w:rsid w:val="00F06C9D"/>
    <w:rsid w:val="00F16AC9"/>
    <w:rsid w:val="00F20C25"/>
    <w:rsid w:val="00F23DE2"/>
    <w:rsid w:val="00F30910"/>
    <w:rsid w:val="00F70A42"/>
    <w:rsid w:val="00F80639"/>
    <w:rsid w:val="00FB2846"/>
    <w:rsid w:val="00FB3A69"/>
    <w:rsid w:val="00FF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80504"/>
  <w15:chartTrackingRefBased/>
  <w15:docId w15:val="{3939BC6C-635A-497B-BEF4-96CD5A91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9305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5655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565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9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F79AC-1333-4263-8367-1998A6A55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Kittur</dc:creator>
  <cp:keywords/>
  <dc:description/>
  <cp:lastModifiedBy>Begna, Kebede H., M.D.</cp:lastModifiedBy>
  <cp:revision>4</cp:revision>
  <dcterms:created xsi:type="dcterms:W3CDTF">2021-09-08T21:39:00Z</dcterms:created>
  <dcterms:modified xsi:type="dcterms:W3CDTF">2021-09-09T01:35:00Z</dcterms:modified>
</cp:coreProperties>
</file>